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0F62" w:rsidRPr="00CF097C" w:rsidRDefault="0078772A" w:rsidP="00CF097C">
      <w:pPr>
        <w:spacing w:line="480" w:lineRule="exact"/>
        <w:ind w:leftChars="236" w:left="567" w:hanging="1"/>
        <w:textAlignment w:val="top"/>
        <w:rPr>
          <w:rFonts w:ascii="Times New Roman" w:hAnsi="Times New Roman"/>
        </w:rPr>
      </w:pPr>
      <w:proofErr w:type="gramStart"/>
      <w:r w:rsidRPr="00CF097C">
        <w:rPr>
          <w:rFonts w:ascii="Times New Roman" w:hAnsi="Times New Roman"/>
        </w:rPr>
        <w:t>Supplementary</w:t>
      </w:r>
      <w:r w:rsidR="00CF097C" w:rsidRPr="00CF097C">
        <w:rPr>
          <w:rFonts w:ascii="Times New Roman" w:hAnsi="Times New Roman"/>
        </w:rPr>
        <w:t xml:space="preserve"> Table 1.</w:t>
      </w:r>
      <w:proofErr w:type="gramEnd"/>
      <w:r w:rsidR="00CF097C" w:rsidRPr="00CF097C">
        <w:rPr>
          <w:rFonts w:ascii="Times New Roman" w:hAnsi="Times New Roman"/>
        </w:rPr>
        <w:t xml:space="preserve"> Hazard ratios of MACE in patients receiving different 2nd-line anti-diabetic agents with or without ACEI/ARBs and statins</w:t>
      </w:r>
    </w:p>
    <w:tbl>
      <w:tblPr>
        <w:tblW w:w="9108" w:type="dxa"/>
        <w:tblInd w:w="68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2172"/>
        <w:gridCol w:w="992"/>
        <w:gridCol w:w="992"/>
        <w:gridCol w:w="993"/>
        <w:gridCol w:w="1559"/>
        <w:gridCol w:w="1559"/>
        <w:gridCol w:w="841"/>
      </w:tblGrid>
      <w:tr w:rsidR="0078772A" w:rsidRPr="00CF097C" w:rsidTr="007628AD">
        <w:trPr>
          <w:trHeight w:val="70"/>
        </w:trPr>
        <w:tc>
          <w:tcPr>
            <w:tcW w:w="2172" w:type="dxa"/>
          </w:tcPr>
          <w:p w:rsidR="0078772A" w:rsidRPr="00CF097C" w:rsidRDefault="0078772A" w:rsidP="0078772A">
            <w:pPr>
              <w:spacing w:line="320" w:lineRule="exact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MACE event</w:t>
            </w:r>
          </w:p>
        </w:tc>
        <w:tc>
          <w:tcPr>
            <w:tcW w:w="992" w:type="dxa"/>
          </w:tcPr>
          <w:p w:rsidR="0078772A" w:rsidRPr="00CF097C" w:rsidRDefault="0078772A" w:rsidP="0078772A">
            <w:pPr>
              <w:spacing w:line="320" w:lineRule="exact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CF097C">
              <w:rPr>
                <w:rFonts w:ascii="Times New Roman" w:eastAsia="標楷體" w:hAnsi="Times New Roman"/>
                <w:sz w:val="20"/>
                <w:szCs w:val="20"/>
              </w:rPr>
              <w:t>Event</w:t>
            </w:r>
          </w:p>
        </w:tc>
        <w:tc>
          <w:tcPr>
            <w:tcW w:w="992" w:type="dxa"/>
          </w:tcPr>
          <w:p w:rsidR="0078772A" w:rsidRPr="00CF097C" w:rsidRDefault="0078772A" w:rsidP="0078772A">
            <w:pPr>
              <w:spacing w:line="320" w:lineRule="exact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CF097C">
              <w:rPr>
                <w:rFonts w:ascii="Times New Roman" w:eastAsia="標楷體" w:hAnsi="Times New Roman"/>
                <w:sz w:val="20"/>
                <w:szCs w:val="20"/>
              </w:rPr>
              <w:t>PYs</w:t>
            </w:r>
          </w:p>
        </w:tc>
        <w:tc>
          <w:tcPr>
            <w:tcW w:w="993" w:type="dxa"/>
          </w:tcPr>
          <w:p w:rsidR="0078772A" w:rsidRPr="00CF097C" w:rsidRDefault="0078772A" w:rsidP="0078772A">
            <w:pPr>
              <w:spacing w:line="320" w:lineRule="exact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CF097C">
              <w:rPr>
                <w:rFonts w:ascii="Times New Roman" w:eastAsia="標楷體" w:hAnsi="Times New Roman"/>
                <w:sz w:val="20"/>
                <w:szCs w:val="20"/>
              </w:rPr>
              <w:t>Rate</w:t>
            </w:r>
          </w:p>
        </w:tc>
        <w:tc>
          <w:tcPr>
            <w:tcW w:w="1559" w:type="dxa"/>
          </w:tcPr>
          <w:p w:rsidR="0078772A" w:rsidRPr="00CF097C" w:rsidRDefault="0078772A" w:rsidP="0078772A">
            <w:pPr>
              <w:spacing w:line="320" w:lineRule="exact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CF097C">
              <w:rPr>
                <w:rFonts w:ascii="Times New Roman" w:eastAsia="標楷體" w:hAnsi="Times New Roman"/>
                <w:sz w:val="20"/>
                <w:szCs w:val="20"/>
              </w:rPr>
              <w:t>Crude HR</w:t>
            </w:r>
          </w:p>
          <w:p w:rsidR="0078772A" w:rsidRPr="00CF097C" w:rsidRDefault="0078772A" w:rsidP="0078772A">
            <w:pPr>
              <w:spacing w:line="320" w:lineRule="exact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CF097C">
              <w:rPr>
                <w:rFonts w:ascii="Times New Roman" w:eastAsia="標楷體" w:hAnsi="Times New Roman"/>
                <w:sz w:val="20"/>
                <w:szCs w:val="20"/>
              </w:rPr>
              <w:t>(95% CI)</w:t>
            </w:r>
          </w:p>
        </w:tc>
        <w:tc>
          <w:tcPr>
            <w:tcW w:w="1559" w:type="dxa"/>
          </w:tcPr>
          <w:p w:rsidR="0078772A" w:rsidRPr="00CF097C" w:rsidRDefault="0078772A" w:rsidP="0078772A">
            <w:pPr>
              <w:spacing w:line="320" w:lineRule="exact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CF097C">
              <w:rPr>
                <w:rFonts w:ascii="Times New Roman" w:eastAsia="標楷體" w:hAnsi="Times New Roman"/>
                <w:sz w:val="20"/>
                <w:szCs w:val="20"/>
              </w:rPr>
              <w:t>Adjusted HR</w:t>
            </w:r>
          </w:p>
          <w:p w:rsidR="0078772A" w:rsidRPr="00CF097C" w:rsidRDefault="0078772A" w:rsidP="0078772A">
            <w:pPr>
              <w:spacing w:line="320" w:lineRule="exact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CF097C">
              <w:rPr>
                <w:rFonts w:ascii="Times New Roman" w:eastAsia="標楷體" w:hAnsi="Times New Roman"/>
                <w:sz w:val="20"/>
                <w:szCs w:val="20"/>
              </w:rPr>
              <w:t>(95% CI)</w:t>
            </w:r>
          </w:p>
        </w:tc>
        <w:tc>
          <w:tcPr>
            <w:tcW w:w="841" w:type="dxa"/>
          </w:tcPr>
          <w:p w:rsidR="0078772A" w:rsidRPr="00CF097C" w:rsidRDefault="0078772A" w:rsidP="0078772A">
            <w:pPr>
              <w:spacing w:line="320" w:lineRule="exact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CF097C">
              <w:rPr>
                <w:rFonts w:ascii="Times New Roman" w:eastAsia="標楷體" w:hAnsi="Times New Roman"/>
                <w:sz w:val="20"/>
                <w:szCs w:val="20"/>
              </w:rPr>
              <w:t>p-value</w:t>
            </w:r>
          </w:p>
        </w:tc>
      </w:tr>
      <w:tr w:rsidR="0078772A" w:rsidRPr="00CF097C" w:rsidTr="007628AD">
        <w:tc>
          <w:tcPr>
            <w:tcW w:w="2172" w:type="dxa"/>
          </w:tcPr>
          <w:p w:rsidR="0078772A" w:rsidRPr="00CF097C" w:rsidRDefault="00233AF6" w:rsidP="0078772A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Without ACEIs/ARBs</w:t>
            </w:r>
          </w:p>
        </w:tc>
        <w:tc>
          <w:tcPr>
            <w:tcW w:w="992" w:type="dxa"/>
          </w:tcPr>
          <w:p w:rsidR="0078772A" w:rsidRPr="00CF097C" w:rsidRDefault="0078772A" w:rsidP="0078772A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78772A" w:rsidRPr="00CF097C" w:rsidRDefault="0078772A" w:rsidP="0078772A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78772A" w:rsidRPr="00CF097C" w:rsidRDefault="0078772A" w:rsidP="0078772A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78772A" w:rsidRPr="00CF097C" w:rsidRDefault="0078772A" w:rsidP="0078772A">
            <w:pPr>
              <w:spacing w:line="32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</w:tcPr>
          <w:p w:rsidR="0078772A" w:rsidRPr="00CF097C" w:rsidRDefault="0078772A" w:rsidP="0078772A">
            <w:pPr>
              <w:spacing w:line="32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41" w:type="dxa"/>
          </w:tcPr>
          <w:p w:rsidR="0078772A" w:rsidRPr="00CF097C" w:rsidRDefault="0078772A" w:rsidP="0078772A">
            <w:pPr>
              <w:spacing w:line="32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490690" w:rsidRPr="00CF097C" w:rsidTr="007628AD">
        <w:tc>
          <w:tcPr>
            <w:tcW w:w="2172" w:type="dxa"/>
          </w:tcPr>
          <w:p w:rsidR="00490690" w:rsidRPr="00CF097C" w:rsidRDefault="00490690" w:rsidP="00503B53">
            <w:pPr>
              <w:spacing w:line="320" w:lineRule="exact"/>
              <w:ind w:leftChars="100" w:left="24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F097C">
              <w:rPr>
                <w:rFonts w:ascii="Times New Roman" w:hAnsi="Times New Roman"/>
                <w:sz w:val="20"/>
                <w:szCs w:val="20"/>
              </w:rPr>
              <w:t>Met+SU</w:t>
            </w:r>
            <w:proofErr w:type="spellEnd"/>
            <w:r w:rsidRPr="00CF097C">
              <w:rPr>
                <w:rFonts w:ascii="Times New Roman" w:hAnsi="Times New Roman"/>
                <w:sz w:val="20"/>
                <w:szCs w:val="20"/>
              </w:rPr>
              <w:t xml:space="preserve"> users</w:t>
            </w:r>
          </w:p>
        </w:tc>
        <w:tc>
          <w:tcPr>
            <w:tcW w:w="992" w:type="dxa"/>
            <w:vAlign w:val="center"/>
          </w:tcPr>
          <w:p w:rsidR="00490690" w:rsidRPr="00CF097C" w:rsidRDefault="00490690" w:rsidP="004906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2225</w:t>
            </w:r>
          </w:p>
        </w:tc>
        <w:tc>
          <w:tcPr>
            <w:tcW w:w="992" w:type="dxa"/>
            <w:vAlign w:val="center"/>
          </w:tcPr>
          <w:p w:rsidR="00490690" w:rsidRPr="00CF097C" w:rsidRDefault="00490690" w:rsidP="004906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93434</w:t>
            </w:r>
          </w:p>
        </w:tc>
        <w:tc>
          <w:tcPr>
            <w:tcW w:w="993" w:type="dxa"/>
            <w:vAlign w:val="center"/>
          </w:tcPr>
          <w:p w:rsidR="00490690" w:rsidRPr="00CF097C" w:rsidRDefault="00490690" w:rsidP="004906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238</w:t>
            </w:r>
          </w:p>
        </w:tc>
        <w:tc>
          <w:tcPr>
            <w:tcW w:w="1559" w:type="dxa"/>
            <w:vAlign w:val="center"/>
          </w:tcPr>
          <w:p w:rsidR="00490690" w:rsidRPr="00CF097C" w:rsidRDefault="0012578B" w:rsidP="004906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559" w:type="dxa"/>
          </w:tcPr>
          <w:p w:rsidR="00490690" w:rsidRPr="00CF097C" w:rsidRDefault="0012578B" w:rsidP="007877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841" w:type="dxa"/>
          </w:tcPr>
          <w:p w:rsidR="00490690" w:rsidRPr="00CF097C" w:rsidRDefault="0012578B" w:rsidP="007877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12578B" w:rsidRPr="00CF097C" w:rsidTr="007628AD">
        <w:tc>
          <w:tcPr>
            <w:tcW w:w="2172" w:type="dxa"/>
          </w:tcPr>
          <w:p w:rsidR="0012578B" w:rsidRPr="00CF097C" w:rsidRDefault="0012578B" w:rsidP="00503B53">
            <w:pPr>
              <w:spacing w:line="320" w:lineRule="exact"/>
              <w:ind w:leftChars="100" w:left="24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F097C">
              <w:rPr>
                <w:rFonts w:ascii="Times New Roman" w:hAnsi="Times New Roman"/>
                <w:sz w:val="20"/>
                <w:szCs w:val="20"/>
              </w:rPr>
              <w:t>Met+AGI</w:t>
            </w:r>
            <w:proofErr w:type="spellEnd"/>
            <w:r w:rsidRPr="00CF097C">
              <w:rPr>
                <w:rFonts w:ascii="Times New Roman" w:hAnsi="Times New Roman"/>
                <w:sz w:val="20"/>
                <w:szCs w:val="20"/>
              </w:rPr>
              <w:t xml:space="preserve"> users</w:t>
            </w:r>
          </w:p>
        </w:tc>
        <w:tc>
          <w:tcPr>
            <w:tcW w:w="992" w:type="dxa"/>
            <w:vAlign w:val="center"/>
          </w:tcPr>
          <w:p w:rsidR="0012578B" w:rsidRPr="00CF097C" w:rsidRDefault="0012578B" w:rsidP="004906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992" w:type="dxa"/>
            <w:vAlign w:val="center"/>
          </w:tcPr>
          <w:p w:rsidR="0012578B" w:rsidRPr="00CF097C" w:rsidRDefault="0012578B" w:rsidP="004906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1710</w:t>
            </w:r>
          </w:p>
        </w:tc>
        <w:tc>
          <w:tcPr>
            <w:tcW w:w="993" w:type="dxa"/>
            <w:vAlign w:val="center"/>
          </w:tcPr>
          <w:p w:rsidR="0012578B" w:rsidRPr="00CF097C" w:rsidRDefault="0012578B" w:rsidP="004906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1559" w:type="dxa"/>
            <w:vAlign w:val="center"/>
          </w:tcPr>
          <w:p w:rsidR="0012578B" w:rsidRPr="00CF097C" w:rsidRDefault="0012578B" w:rsidP="00503B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83(0.58-1.20)</w:t>
            </w:r>
          </w:p>
        </w:tc>
        <w:tc>
          <w:tcPr>
            <w:tcW w:w="1559" w:type="dxa"/>
            <w:vAlign w:val="center"/>
          </w:tcPr>
          <w:p w:rsidR="0012578B" w:rsidRPr="00CF097C" w:rsidRDefault="0012578B" w:rsidP="001257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85(0.59-1.23)</w:t>
            </w:r>
          </w:p>
        </w:tc>
        <w:tc>
          <w:tcPr>
            <w:tcW w:w="841" w:type="dxa"/>
            <w:vAlign w:val="center"/>
          </w:tcPr>
          <w:p w:rsidR="0012578B" w:rsidRPr="00CF097C" w:rsidRDefault="0012578B" w:rsidP="001257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</w:tr>
      <w:tr w:rsidR="0012578B" w:rsidRPr="00CF097C" w:rsidTr="007628AD">
        <w:tc>
          <w:tcPr>
            <w:tcW w:w="2172" w:type="dxa"/>
          </w:tcPr>
          <w:p w:rsidR="0012578B" w:rsidRPr="00CF097C" w:rsidRDefault="0012578B" w:rsidP="00503B53">
            <w:pPr>
              <w:spacing w:line="320" w:lineRule="exact"/>
              <w:ind w:leftChars="100" w:left="24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F097C">
              <w:rPr>
                <w:rFonts w:ascii="Times New Roman" w:hAnsi="Times New Roman"/>
                <w:sz w:val="20"/>
                <w:szCs w:val="20"/>
              </w:rPr>
              <w:t>Met+TZD</w:t>
            </w:r>
            <w:proofErr w:type="spellEnd"/>
            <w:r w:rsidRPr="00CF097C">
              <w:rPr>
                <w:rFonts w:ascii="Times New Roman" w:hAnsi="Times New Roman"/>
                <w:sz w:val="20"/>
                <w:szCs w:val="20"/>
              </w:rPr>
              <w:t xml:space="preserve"> users</w:t>
            </w:r>
          </w:p>
        </w:tc>
        <w:tc>
          <w:tcPr>
            <w:tcW w:w="992" w:type="dxa"/>
            <w:vAlign w:val="center"/>
          </w:tcPr>
          <w:p w:rsidR="0012578B" w:rsidRPr="00CF097C" w:rsidRDefault="0012578B" w:rsidP="004906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vAlign w:val="center"/>
          </w:tcPr>
          <w:p w:rsidR="0012578B" w:rsidRPr="00CF097C" w:rsidRDefault="0012578B" w:rsidP="004906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1232</w:t>
            </w:r>
          </w:p>
        </w:tc>
        <w:tc>
          <w:tcPr>
            <w:tcW w:w="993" w:type="dxa"/>
            <w:vAlign w:val="center"/>
          </w:tcPr>
          <w:p w:rsidR="0012578B" w:rsidRPr="00CF097C" w:rsidRDefault="0012578B" w:rsidP="004906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1559" w:type="dxa"/>
            <w:vAlign w:val="center"/>
          </w:tcPr>
          <w:p w:rsidR="0012578B" w:rsidRPr="00CF097C" w:rsidRDefault="0012578B" w:rsidP="00503B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55(0.32-0.93)</w:t>
            </w:r>
          </w:p>
        </w:tc>
        <w:tc>
          <w:tcPr>
            <w:tcW w:w="1559" w:type="dxa"/>
            <w:vAlign w:val="center"/>
          </w:tcPr>
          <w:p w:rsidR="0012578B" w:rsidRPr="00CF097C" w:rsidRDefault="0012578B" w:rsidP="001257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55(0.33-0.93)</w:t>
            </w:r>
          </w:p>
        </w:tc>
        <w:tc>
          <w:tcPr>
            <w:tcW w:w="841" w:type="dxa"/>
            <w:vAlign w:val="center"/>
          </w:tcPr>
          <w:p w:rsidR="0012578B" w:rsidRPr="00CF097C" w:rsidRDefault="0012578B" w:rsidP="001257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</w:tr>
      <w:tr w:rsidR="0012578B" w:rsidRPr="00CF097C" w:rsidTr="007628AD">
        <w:tc>
          <w:tcPr>
            <w:tcW w:w="2172" w:type="dxa"/>
          </w:tcPr>
          <w:p w:rsidR="0012578B" w:rsidRPr="00CF097C" w:rsidRDefault="0012578B" w:rsidP="00503B53">
            <w:pPr>
              <w:spacing w:line="320" w:lineRule="exact"/>
              <w:ind w:leftChars="100" w:left="240"/>
              <w:rPr>
                <w:rFonts w:ascii="Times New Roman" w:eastAsia="MS Shell Dlg" w:hAnsi="Times New Roman"/>
                <w:sz w:val="20"/>
                <w:szCs w:val="20"/>
              </w:rPr>
            </w:pPr>
            <w:proofErr w:type="spellStart"/>
            <w:r w:rsidRPr="00CF097C">
              <w:rPr>
                <w:rFonts w:ascii="Times New Roman" w:hAnsi="Times New Roman"/>
                <w:sz w:val="20"/>
                <w:szCs w:val="20"/>
              </w:rPr>
              <w:t>Met+Glinide</w:t>
            </w:r>
            <w:proofErr w:type="spellEnd"/>
            <w:r w:rsidRPr="00CF097C">
              <w:rPr>
                <w:rFonts w:ascii="Times New Roman" w:hAnsi="Times New Roman"/>
                <w:sz w:val="20"/>
                <w:szCs w:val="20"/>
              </w:rPr>
              <w:t xml:space="preserve"> users</w:t>
            </w:r>
          </w:p>
        </w:tc>
        <w:tc>
          <w:tcPr>
            <w:tcW w:w="992" w:type="dxa"/>
            <w:vAlign w:val="center"/>
          </w:tcPr>
          <w:p w:rsidR="0012578B" w:rsidRPr="00CF097C" w:rsidRDefault="0012578B" w:rsidP="004906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992" w:type="dxa"/>
            <w:vAlign w:val="center"/>
          </w:tcPr>
          <w:p w:rsidR="0012578B" w:rsidRPr="00CF097C" w:rsidRDefault="0012578B" w:rsidP="004906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2763</w:t>
            </w:r>
          </w:p>
        </w:tc>
        <w:tc>
          <w:tcPr>
            <w:tcW w:w="993" w:type="dxa"/>
            <w:vAlign w:val="center"/>
          </w:tcPr>
          <w:p w:rsidR="0012578B" w:rsidRPr="00CF097C" w:rsidRDefault="0012578B" w:rsidP="004906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199</w:t>
            </w:r>
          </w:p>
        </w:tc>
        <w:tc>
          <w:tcPr>
            <w:tcW w:w="1559" w:type="dxa"/>
            <w:vAlign w:val="center"/>
          </w:tcPr>
          <w:p w:rsidR="0012578B" w:rsidRPr="00CF097C" w:rsidRDefault="0012578B" w:rsidP="00503B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91(0.70-1.20)</w:t>
            </w:r>
          </w:p>
        </w:tc>
        <w:tc>
          <w:tcPr>
            <w:tcW w:w="1559" w:type="dxa"/>
            <w:vAlign w:val="center"/>
          </w:tcPr>
          <w:p w:rsidR="0012578B" w:rsidRPr="00CF097C" w:rsidRDefault="0012578B" w:rsidP="001257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86(0.65-1.12)</w:t>
            </w:r>
          </w:p>
        </w:tc>
        <w:tc>
          <w:tcPr>
            <w:tcW w:w="841" w:type="dxa"/>
            <w:vAlign w:val="center"/>
          </w:tcPr>
          <w:p w:rsidR="0012578B" w:rsidRPr="00CF097C" w:rsidRDefault="0012578B" w:rsidP="001257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</w:tr>
      <w:tr w:rsidR="0012578B" w:rsidRPr="00CF097C" w:rsidTr="007628AD">
        <w:tc>
          <w:tcPr>
            <w:tcW w:w="2172" w:type="dxa"/>
          </w:tcPr>
          <w:p w:rsidR="0012578B" w:rsidRPr="00CF097C" w:rsidRDefault="0012578B" w:rsidP="00503B53">
            <w:pPr>
              <w:spacing w:line="320" w:lineRule="exact"/>
              <w:ind w:leftChars="100" w:left="240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Met+DPP-4I users</w:t>
            </w:r>
          </w:p>
        </w:tc>
        <w:tc>
          <w:tcPr>
            <w:tcW w:w="992" w:type="dxa"/>
            <w:vAlign w:val="center"/>
          </w:tcPr>
          <w:p w:rsidR="0012578B" w:rsidRPr="00CF097C" w:rsidRDefault="0012578B" w:rsidP="004906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:rsidR="0012578B" w:rsidRPr="00CF097C" w:rsidRDefault="0012578B" w:rsidP="004906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993" w:type="dxa"/>
            <w:vAlign w:val="center"/>
          </w:tcPr>
          <w:p w:rsidR="0012578B" w:rsidRPr="00CF097C" w:rsidRDefault="0012578B" w:rsidP="004906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:rsidR="0012578B" w:rsidRPr="00CF097C" w:rsidRDefault="0012578B" w:rsidP="004906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12578B" w:rsidRPr="00CF097C" w:rsidRDefault="0012578B" w:rsidP="007877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:rsidR="0012578B" w:rsidRPr="00CF097C" w:rsidRDefault="0012578B" w:rsidP="007877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578B" w:rsidRPr="00CF097C" w:rsidTr="007628AD">
        <w:tc>
          <w:tcPr>
            <w:tcW w:w="2172" w:type="dxa"/>
          </w:tcPr>
          <w:p w:rsidR="0012578B" w:rsidRPr="00CF097C" w:rsidRDefault="0012578B" w:rsidP="00503B53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With ACEIs/ARBs</w:t>
            </w:r>
          </w:p>
        </w:tc>
        <w:tc>
          <w:tcPr>
            <w:tcW w:w="992" w:type="dxa"/>
            <w:vAlign w:val="center"/>
          </w:tcPr>
          <w:p w:rsidR="0012578B" w:rsidRPr="00CF097C" w:rsidRDefault="0012578B" w:rsidP="004906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12578B" w:rsidRPr="00CF097C" w:rsidRDefault="0012578B" w:rsidP="004906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12578B" w:rsidRPr="00CF097C" w:rsidRDefault="0012578B" w:rsidP="004906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12578B" w:rsidRPr="00CF097C" w:rsidRDefault="0012578B" w:rsidP="004906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12578B" w:rsidRPr="00CF097C" w:rsidRDefault="0012578B" w:rsidP="007877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:rsidR="0012578B" w:rsidRPr="00CF097C" w:rsidRDefault="0012578B" w:rsidP="007877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578B" w:rsidRPr="00CF097C" w:rsidTr="007628AD">
        <w:tc>
          <w:tcPr>
            <w:tcW w:w="2172" w:type="dxa"/>
          </w:tcPr>
          <w:p w:rsidR="0012578B" w:rsidRPr="00CF097C" w:rsidRDefault="0012578B" w:rsidP="00503B53">
            <w:pPr>
              <w:spacing w:line="320" w:lineRule="exact"/>
              <w:ind w:leftChars="100" w:left="24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F097C">
              <w:rPr>
                <w:rFonts w:ascii="Times New Roman" w:hAnsi="Times New Roman"/>
                <w:sz w:val="20"/>
                <w:szCs w:val="20"/>
              </w:rPr>
              <w:t>Met+SU</w:t>
            </w:r>
            <w:proofErr w:type="spellEnd"/>
            <w:r w:rsidRPr="00CF097C">
              <w:rPr>
                <w:rFonts w:ascii="Times New Roman" w:hAnsi="Times New Roman"/>
                <w:sz w:val="20"/>
                <w:szCs w:val="20"/>
              </w:rPr>
              <w:t xml:space="preserve"> users</w:t>
            </w:r>
          </w:p>
        </w:tc>
        <w:tc>
          <w:tcPr>
            <w:tcW w:w="992" w:type="dxa"/>
            <w:vAlign w:val="center"/>
          </w:tcPr>
          <w:p w:rsidR="0012578B" w:rsidRPr="00CF097C" w:rsidRDefault="0012578B" w:rsidP="004906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2287</w:t>
            </w:r>
          </w:p>
        </w:tc>
        <w:tc>
          <w:tcPr>
            <w:tcW w:w="992" w:type="dxa"/>
            <w:vAlign w:val="center"/>
          </w:tcPr>
          <w:p w:rsidR="0012578B" w:rsidRPr="00CF097C" w:rsidRDefault="0012578B" w:rsidP="004906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62025</w:t>
            </w:r>
          </w:p>
        </w:tc>
        <w:tc>
          <w:tcPr>
            <w:tcW w:w="993" w:type="dxa"/>
            <w:vAlign w:val="center"/>
          </w:tcPr>
          <w:p w:rsidR="0012578B" w:rsidRPr="00CF097C" w:rsidRDefault="0012578B" w:rsidP="004906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369</w:t>
            </w:r>
          </w:p>
        </w:tc>
        <w:tc>
          <w:tcPr>
            <w:tcW w:w="1559" w:type="dxa"/>
            <w:vAlign w:val="center"/>
          </w:tcPr>
          <w:p w:rsidR="0012578B" w:rsidRPr="00CF097C" w:rsidRDefault="0012578B" w:rsidP="004906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559" w:type="dxa"/>
          </w:tcPr>
          <w:p w:rsidR="0012578B" w:rsidRPr="00CF097C" w:rsidRDefault="0012578B" w:rsidP="007877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841" w:type="dxa"/>
          </w:tcPr>
          <w:p w:rsidR="0012578B" w:rsidRPr="00CF097C" w:rsidRDefault="0012578B" w:rsidP="007877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12578B" w:rsidRPr="00CF097C" w:rsidTr="007628AD">
        <w:tc>
          <w:tcPr>
            <w:tcW w:w="2172" w:type="dxa"/>
          </w:tcPr>
          <w:p w:rsidR="0012578B" w:rsidRPr="00CF097C" w:rsidRDefault="0012578B" w:rsidP="00503B53">
            <w:pPr>
              <w:spacing w:line="320" w:lineRule="exact"/>
              <w:ind w:leftChars="100" w:left="24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F097C">
              <w:rPr>
                <w:rFonts w:ascii="Times New Roman" w:hAnsi="Times New Roman"/>
                <w:sz w:val="20"/>
                <w:szCs w:val="20"/>
              </w:rPr>
              <w:t>Met+AGI</w:t>
            </w:r>
            <w:proofErr w:type="spellEnd"/>
            <w:r w:rsidRPr="00CF097C">
              <w:rPr>
                <w:rFonts w:ascii="Times New Roman" w:hAnsi="Times New Roman"/>
                <w:sz w:val="20"/>
                <w:szCs w:val="20"/>
              </w:rPr>
              <w:t xml:space="preserve"> users</w:t>
            </w:r>
          </w:p>
        </w:tc>
        <w:tc>
          <w:tcPr>
            <w:tcW w:w="992" w:type="dxa"/>
            <w:vAlign w:val="center"/>
          </w:tcPr>
          <w:p w:rsidR="0012578B" w:rsidRPr="00CF097C" w:rsidRDefault="0012578B" w:rsidP="004906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992" w:type="dxa"/>
            <w:vAlign w:val="center"/>
          </w:tcPr>
          <w:p w:rsidR="0012578B" w:rsidRPr="00CF097C" w:rsidRDefault="0012578B" w:rsidP="004906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2025</w:t>
            </w:r>
          </w:p>
        </w:tc>
        <w:tc>
          <w:tcPr>
            <w:tcW w:w="993" w:type="dxa"/>
            <w:vAlign w:val="center"/>
          </w:tcPr>
          <w:p w:rsidR="0012578B" w:rsidRPr="00CF097C" w:rsidRDefault="0012578B" w:rsidP="004906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202</w:t>
            </w:r>
          </w:p>
        </w:tc>
        <w:tc>
          <w:tcPr>
            <w:tcW w:w="1559" w:type="dxa"/>
            <w:vAlign w:val="center"/>
          </w:tcPr>
          <w:p w:rsidR="0012578B" w:rsidRPr="00CF097C" w:rsidRDefault="0012578B" w:rsidP="00503B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60(0.44-0.81)</w:t>
            </w:r>
          </w:p>
        </w:tc>
        <w:tc>
          <w:tcPr>
            <w:tcW w:w="1559" w:type="dxa"/>
            <w:vAlign w:val="center"/>
          </w:tcPr>
          <w:p w:rsidR="0012578B" w:rsidRPr="00CF097C" w:rsidRDefault="0012578B" w:rsidP="001257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68(0.5-0.92)</w:t>
            </w:r>
          </w:p>
        </w:tc>
        <w:tc>
          <w:tcPr>
            <w:tcW w:w="841" w:type="dxa"/>
            <w:vAlign w:val="center"/>
          </w:tcPr>
          <w:p w:rsidR="0012578B" w:rsidRPr="00CF097C" w:rsidRDefault="0012578B" w:rsidP="001257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</w:tr>
      <w:tr w:rsidR="0012578B" w:rsidRPr="00CF097C" w:rsidTr="007628AD">
        <w:tc>
          <w:tcPr>
            <w:tcW w:w="2172" w:type="dxa"/>
          </w:tcPr>
          <w:p w:rsidR="0012578B" w:rsidRPr="00CF097C" w:rsidRDefault="0012578B" w:rsidP="00503B53">
            <w:pPr>
              <w:spacing w:line="320" w:lineRule="exact"/>
              <w:ind w:leftChars="100" w:left="24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F097C">
              <w:rPr>
                <w:rFonts w:ascii="Times New Roman" w:hAnsi="Times New Roman"/>
                <w:sz w:val="20"/>
                <w:szCs w:val="20"/>
              </w:rPr>
              <w:t>Met+TZD</w:t>
            </w:r>
            <w:proofErr w:type="spellEnd"/>
            <w:r w:rsidRPr="00CF097C">
              <w:rPr>
                <w:rFonts w:ascii="Times New Roman" w:hAnsi="Times New Roman"/>
                <w:sz w:val="20"/>
                <w:szCs w:val="20"/>
              </w:rPr>
              <w:t xml:space="preserve"> users</w:t>
            </w:r>
          </w:p>
        </w:tc>
        <w:tc>
          <w:tcPr>
            <w:tcW w:w="992" w:type="dxa"/>
            <w:vAlign w:val="center"/>
          </w:tcPr>
          <w:p w:rsidR="0012578B" w:rsidRPr="00CF097C" w:rsidRDefault="0012578B" w:rsidP="004906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992" w:type="dxa"/>
            <w:vAlign w:val="center"/>
          </w:tcPr>
          <w:p w:rsidR="0012578B" w:rsidRPr="00CF097C" w:rsidRDefault="0012578B" w:rsidP="004906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1581</w:t>
            </w:r>
          </w:p>
        </w:tc>
        <w:tc>
          <w:tcPr>
            <w:tcW w:w="993" w:type="dxa"/>
            <w:vAlign w:val="center"/>
          </w:tcPr>
          <w:p w:rsidR="0012578B" w:rsidRPr="00CF097C" w:rsidRDefault="0012578B" w:rsidP="004906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228</w:t>
            </w:r>
          </w:p>
        </w:tc>
        <w:tc>
          <w:tcPr>
            <w:tcW w:w="1559" w:type="dxa"/>
            <w:vAlign w:val="center"/>
          </w:tcPr>
          <w:p w:rsidR="0012578B" w:rsidRPr="00CF097C" w:rsidRDefault="0012578B" w:rsidP="00503B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66(0.48-0.92)</w:t>
            </w:r>
          </w:p>
        </w:tc>
        <w:tc>
          <w:tcPr>
            <w:tcW w:w="1559" w:type="dxa"/>
            <w:vAlign w:val="center"/>
          </w:tcPr>
          <w:p w:rsidR="0012578B" w:rsidRPr="00CF097C" w:rsidRDefault="0012578B" w:rsidP="001257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72(0.52-1.00)</w:t>
            </w:r>
          </w:p>
        </w:tc>
        <w:tc>
          <w:tcPr>
            <w:tcW w:w="841" w:type="dxa"/>
            <w:vAlign w:val="center"/>
          </w:tcPr>
          <w:p w:rsidR="0012578B" w:rsidRPr="00CF097C" w:rsidRDefault="0012578B" w:rsidP="001257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</w:tr>
      <w:tr w:rsidR="0012578B" w:rsidRPr="00CF097C" w:rsidTr="007628AD">
        <w:tc>
          <w:tcPr>
            <w:tcW w:w="2172" w:type="dxa"/>
          </w:tcPr>
          <w:p w:rsidR="0012578B" w:rsidRPr="00CF097C" w:rsidRDefault="0012578B" w:rsidP="00503B53">
            <w:pPr>
              <w:spacing w:line="320" w:lineRule="exact"/>
              <w:ind w:leftChars="100" w:left="240"/>
              <w:rPr>
                <w:rFonts w:ascii="Times New Roman" w:eastAsia="MS Shell Dlg" w:hAnsi="Times New Roman"/>
                <w:sz w:val="20"/>
                <w:szCs w:val="20"/>
              </w:rPr>
            </w:pPr>
            <w:proofErr w:type="spellStart"/>
            <w:r w:rsidRPr="00CF097C">
              <w:rPr>
                <w:rFonts w:ascii="Times New Roman" w:hAnsi="Times New Roman"/>
                <w:sz w:val="20"/>
                <w:szCs w:val="20"/>
              </w:rPr>
              <w:t>Met+Glinide</w:t>
            </w:r>
            <w:proofErr w:type="spellEnd"/>
            <w:r w:rsidRPr="00CF097C">
              <w:rPr>
                <w:rFonts w:ascii="Times New Roman" w:hAnsi="Times New Roman"/>
                <w:sz w:val="20"/>
                <w:szCs w:val="20"/>
              </w:rPr>
              <w:t xml:space="preserve"> users</w:t>
            </w:r>
          </w:p>
        </w:tc>
        <w:tc>
          <w:tcPr>
            <w:tcW w:w="992" w:type="dxa"/>
            <w:vAlign w:val="center"/>
          </w:tcPr>
          <w:p w:rsidR="0012578B" w:rsidRPr="00CF097C" w:rsidRDefault="0012578B" w:rsidP="004906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992" w:type="dxa"/>
            <w:vAlign w:val="center"/>
          </w:tcPr>
          <w:p w:rsidR="0012578B" w:rsidRPr="00CF097C" w:rsidRDefault="0012578B" w:rsidP="004906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2424</w:t>
            </w:r>
          </w:p>
        </w:tc>
        <w:tc>
          <w:tcPr>
            <w:tcW w:w="993" w:type="dxa"/>
            <w:vAlign w:val="center"/>
          </w:tcPr>
          <w:p w:rsidR="0012578B" w:rsidRPr="00CF097C" w:rsidRDefault="0012578B" w:rsidP="004906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355</w:t>
            </w:r>
          </w:p>
        </w:tc>
        <w:tc>
          <w:tcPr>
            <w:tcW w:w="1559" w:type="dxa"/>
            <w:vAlign w:val="center"/>
          </w:tcPr>
          <w:p w:rsidR="0012578B" w:rsidRPr="00CF097C" w:rsidRDefault="0012578B" w:rsidP="00503B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1.02(0.82-1.26)</w:t>
            </w:r>
          </w:p>
        </w:tc>
        <w:tc>
          <w:tcPr>
            <w:tcW w:w="1559" w:type="dxa"/>
            <w:vAlign w:val="center"/>
          </w:tcPr>
          <w:p w:rsidR="0012578B" w:rsidRPr="00CF097C" w:rsidRDefault="0012578B" w:rsidP="001257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91(0.74-1.13)</w:t>
            </w:r>
          </w:p>
        </w:tc>
        <w:tc>
          <w:tcPr>
            <w:tcW w:w="841" w:type="dxa"/>
            <w:vAlign w:val="center"/>
          </w:tcPr>
          <w:p w:rsidR="0012578B" w:rsidRPr="00CF097C" w:rsidRDefault="0012578B" w:rsidP="001257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</w:tr>
      <w:tr w:rsidR="0012578B" w:rsidRPr="00CF097C" w:rsidTr="007628AD">
        <w:tc>
          <w:tcPr>
            <w:tcW w:w="2172" w:type="dxa"/>
          </w:tcPr>
          <w:p w:rsidR="0012578B" w:rsidRPr="00CF097C" w:rsidRDefault="0012578B" w:rsidP="00503B53">
            <w:pPr>
              <w:spacing w:line="320" w:lineRule="exact"/>
              <w:ind w:leftChars="100" w:left="240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Met+DPP-4I users</w:t>
            </w:r>
          </w:p>
        </w:tc>
        <w:tc>
          <w:tcPr>
            <w:tcW w:w="992" w:type="dxa"/>
            <w:vAlign w:val="center"/>
          </w:tcPr>
          <w:p w:rsidR="0012578B" w:rsidRPr="00CF097C" w:rsidRDefault="0012578B" w:rsidP="004906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:rsidR="0012578B" w:rsidRPr="00CF097C" w:rsidRDefault="0012578B" w:rsidP="004906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993" w:type="dxa"/>
            <w:vAlign w:val="center"/>
          </w:tcPr>
          <w:p w:rsidR="0012578B" w:rsidRPr="00CF097C" w:rsidRDefault="0012578B" w:rsidP="004906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1559" w:type="dxa"/>
            <w:vAlign w:val="center"/>
          </w:tcPr>
          <w:p w:rsidR="0012578B" w:rsidRPr="00CF097C" w:rsidRDefault="0012578B" w:rsidP="00503B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63(0.16-2.54)</w:t>
            </w:r>
          </w:p>
        </w:tc>
        <w:tc>
          <w:tcPr>
            <w:tcW w:w="1559" w:type="dxa"/>
            <w:vAlign w:val="center"/>
          </w:tcPr>
          <w:p w:rsidR="0012578B" w:rsidRPr="00CF097C" w:rsidRDefault="0012578B" w:rsidP="001257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71(0.18-2.84)</w:t>
            </w:r>
          </w:p>
        </w:tc>
        <w:tc>
          <w:tcPr>
            <w:tcW w:w="841" w:type="dxa"/>
            <w:vAlign w:val="center"/>
          </w:tcPr>
          <w:p w:rsidR="0012578B" w:rsidRPr="00CF097C" w:rsidRDefault="0012578B" w:rsidP="001257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</w:tr>
      <w:tr w:rsidR="002457EF" w:rsidRPr="00CF097C" w:rsidTr="007628AD">
        <w:tc>
          <w:tcPr>
            <w:tcW w:w="2172" w:type="dxa"/>
          </w:tcPr>
          <w:p w:rsidR="002457EF" w:rsidRPr="00CF097C" w:rsidRDefault="002457EF" w:rsidP="002457EF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Without statin</w:t>
            </w:r>
          </w:p>
        </w:tc>
        <w:tc>
          <w:tcPr>
            <w:tcW w:w="992" w:type="dxa"/>
          </w:tcPr>
          <w:p w:rsidR="002457EF" w:rsidRPr="00CF097C" w:rsidRDefault="002457EF" w:rsidP="007877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2457EF" w:rsidRPr="00CF097C" w:rsidRDefault="002457EF" w:rsidP="007877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2457EF" w:rsidRPr="00CF097C" w:rsidRDefault="002457EF" w:rsidP="007877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2457EF" w:rsidRPr="00CF097C" w:rsidRDefault="002457EF" w:rsidP="007877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2457EF" w:rsidRPr="00CF097C" w:rsidRDefault="002457EF" w:rsidP="007877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:rsidR="002457EF" w:rsidRPr="00CF097C" w:rsidRDefault="002457EF" w:rsidP="007877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23D7C" w:rsidRPr="00CF097C" w:rsidTr="007628AD">
        <w:tc>
          <w:tcPr>
            <w:tcW w:w="2172" w:type="dxa"/>
          </w:tcPr>
          <w:p w:rsidR="00323D7C" w:rsidRPr="00CF097C" w:rsidRDefault="00323D7C" w:rsidP="00503B53">
            <w:pPr>
              <w:spacing w:line="320" w:lineRule="exact"/>
              <w:ind w:leftChars="100" w:left="24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F097C">
              <w:rPr>
                <w:rFonts w:ascii="Times New Roman" w:hAnsi="Times New Roman"/>
                <w:sz w:val="20"/>
                <w:szCs w:val="20"/>
              </w:rPr>
              <w:t>Met+SU</w:t>
            </w:r>
            <w:proofErr w:type="spellEnd"/>
            <w:r w:rsidRPr="00CF097C">
              <w:rPr>
                <w:rFonts w:ascii="Times New Roman" w:hAnsi="Times New Roman"/>
                <w:sz w:val="20"/>
                <w:szCs w:val="20"/>
              </w:rPr>
              <w:t xml:space="preserve"> users</w:t>
            </w:r>
          </w:p>
        </w:tc>
        <w:tc>
          <w:tcPr>
            <w:tcW w:w="992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3672</w:t>
            </w:r>
          </w:p>
        </w:tc>
        <w:tc>
          <w:tcPr>
            <w:tcW w:w="992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122606</w:t>
            </w:r>
          </w:p>
        </w:tc>
        <w:tc>
          <w:tcPr>
            <w:tcW w:w="993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1559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559" w:type="dxa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841" w:type="dxa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323D7C" w:rsidRPr="00CF097C" w:rsidTr="007628AD">
        <w:tc>
          <w:tcPr>
            <w:tcW w:w="2172" w:type="dxa"/>
          </w:tcPr>
          <w:p w:rsidR="00323D7C" w:rsidRPr="00CF097C" w:rsidRDefault="00323D7C" w:rsidP="00503B53">
            <w:pPr>
              <w:spacing w:line="320" w:lineRule="exact"/>
              <w:ind w:leftChars="100" w:left="24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F097C">
              <w:rPr>
                <w:rFonts w:ascii="Times New Roman" w:hAnsi="Times New Roman"/>
                <w:sz w:val="20"/>
                <w:szCs w:val="20"/>
              </w:rPr>
              <w:t>Met+AGI</w:t>
            </w:r>
            <w:proofErr w:type="spellEnd"/>
            <w:r w:rsidRPr="00CF097C">
              <w:rPr>
                <w:rFonts w:ascii="Times New Roman" w:hAnsi="Times New Roman"/>
                <w:sz w:val="20"/>
                <w:szCs w:val="20"/>
              </w:rPr>
              <w:t xml:space="preserve"> users</w:t>
            </w:r>
          </w:p>
        </w:tc>
        <w:tc>
          <w:tcPr>
            <w:tcW w:w="992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992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2226</w:t>
            </w:r>
          </w:p>
        </w:tc>
        <w:tc>
          <w:tcPr>
            <w:tcW w:w="993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184</w:t>
            </w:r>
          </w:p>
        </w:tc>
        <w:tc>
          <w:tcPr>
            <w:tcW w:w="1559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69(0.50-0.93)</w:t>
            </w:r>
          </w:p>
        </w:tc>
        <w:tc>
          <w:tcPr>
            <w:tcW w:w="1559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69(0.51-0.94)</w:t>
            </w:r>
          </w:p>
        </w:tc>
        <w:tc>
          <w:tcPr>
            <w:tcW w:w="841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</w:tr>
      <w:tr w:rsidR="00323D7C" w:rsidRPr="00CF097C" w:rsidTr="007628AD">
        <w:tc>
          <w:tcPr>
            <w:tcW w:w="2172" w:type="dxa"/>
          </w:tcPr>
          <w:p w:rsidR="00323D7C" w:rsidRPr="00CF097C" w:rsidRDefault="00323D7C" w:rsidP="00503B53">
            <w:pPr>
              <w:spacing w:line="320" w:lineRule="exact"/>
              <w:ind w:leftChars="100" w:left="24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F097C">
              <w:rPr>
                <w:rFonts w:ascii="Times New Roman" w:hAnsi="Times New Roman"/>
                <w:sz w:val="20"/>
                <w:szCs w:val="20"/>
              </w:rPr>
              <w:t>Met+TZD</w:t>
            </w:r>
            <w:proofErr w:type="spellEnd"/>
            <w:r w:rsidRPr="00CF097C">
              <w:rPr>
                <w:rFonts w:ascii="Times New Roman" w:hAnsi="Times New Roman"/>
                <w:sz w:val="20"/>
                <w:szCs w:val="20"/>
              </w:rPr>
              <w:t xml:space="preserve"> users</w:t>
            </w:r>
          </w:p>
        </w:tc>
        <w:tc>
          <w:tcPr>
            <w:tcW w:w="992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992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1586</w:t>
            </w:r>
          </w:p>
        </w:tc>
        <w:tc>
          <w:tcPr>
            <w:tcW w:w="993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1559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77(0.54-1.08)</w:t>
            </w:r>
          </w:p>
        </w:tc>
        <w:tc>
          <w:tcPr>
            <w:tcW w:w="1559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71(0.50-1.00)</w:t>
            </w:r>
          </w:p>
        </w:tc>
        <w:tc>
          <w:tcPr>
            <w:tcW w:w="841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</w:tr>
      <w:tr w:rsidR="00323D7C" w:rsidRPr="00CF097C" w:rsidTr="007628AD">
        <w:tc>
          <w:tcPr>
            <w:tcW w:w="2172" w:type="dxa"/>
          </w:tcPr>
          <w:p w:rsidR="00323D7C" w:rsidRPr="00CF097C" w:rsidRDefault="00323D7C" w:rsidP="00503B53">
            <w:pPr>
              <w:spacing w:line="320" w:lineRule="exact"/>
              <w:ind w:leftChars="100" w:left="240"/>
              <w:rPr>
                <w:rFonts w:ascii="Times New Roman" w:eastAsia="MS Shell Dlg" w:hAnsi="Times New Roman"/>
                <w:sz w:val="20"/>
                <w:szCs w:val="20"/>
              </w:rPr>
            </w:pPr>
            <w:proofErr w:type="spellStart"/>
            <w:r w:rsidRPr="00CF097C">
              <w:rPr>
                <w:rFonts w:ascii="Times New Roman" w:hAnsi="Times New Roman"/>
                <w:sz w:val="20"/>
                <w:szCs w:val="20"/>
              </w:rPr>
              <w:t>Met+Glinide</w:t>
            </w:r>
            <w:proofErr w:type="spellEnd"/>
            <w:r w:rsidRPr="00CF097C">
              <w:rPr>
                <w:rFonts w:ascii="Times New Roman" w:hAnsi="Times New Roman"/>
                <w:sz w:val="20"/>
                <w:szCs w:val="20"/>
              </w:rPr>
              <w:t xml:space="preserve"> users</w:t>
            </w:r>
          </w:p>
        </w:tc>
        <w:tc>
          <w:tcPr>
            <w:tcW w:w="992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992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3611</w:t>
            </w:r>
          </w:p>
        </w:tc>
        <w:tc>
          <w:tcPr>
            <w:tcW w:w="993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294</w:t>
            </w:r>
          </w:p>
        </w:tc>
        <w:tc>
          <w:tcPr>
            <w:tcW w:w="1559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1.05(0.87-1.28)</w:t>
            </w:r>
          </w:p>
        </w:tc>
        <w:tc>
          <w:tcPr>
            <w:tcW w:w="1559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93(0.76-1.13)</w:t>
            </w:r>
          </w:p>
        </w:tc>
        <w:tc>
          <w:tcPr>
            <w:tcW w:w="841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</w:tr>
      <w:tr w:rsidR="00323D7C" w:rsidRPr="00CF097C" w:rsidTr="007628AD">
        <w:tc>
          <w:tcPr>
            <w:tcW w:w="2172" w:type="dxa"/>
          </w:tcPr>
          <w:p w:rsidR="00323D7C" w:rsidRPr="00CF097C" w:rsidRDefault="00323D7C" w:rsidP="00503B53">
            <w:pPr>
              <w:spacing w:line="320" w:lineRule="exact"/>
              <w:ind w:leftChars="100" w:left="240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Met+DPP-4I users</w:t>
            </w:r>
          </w:p>
        </w:tc>
        <w:tc>
          <w:tcPr>
            <w:tcW w:w="992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993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1559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50(0.07-3.56)</w:t>
            </w:r>
          </w:p>
        </w:tc>
        <w:tc>
          <w:tcPr>
            <w:tcW w:w="1559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55(0.08-3.90)</w:t>
            </w:r>
          </w:p>
        </w:tc>
        <w:tc>
          <w:tcPr>
            <w:tcW w:w="841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</w:tr>
      <w:tr w:rsidR="00323D7C" w:rsidRPr="00CF097C" w:rsidTr="007628AD">
        <w:tc>
          <w:tcPr>
            <w:tcW w:w="2172" w:type="dxa"/>
          </w:tcPr>
          <w:p w:rsidR="00323D7C" w:rsidRPr="00CF097C" w:rsidRDefault="00323D7C" w:rsidP="002457EF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With statin</w:t>
            </w:r>
          </w:p>
        </w:tc>
        <w:tc>
          <w:tcPr>
            <w:tcW w:w="992" w:type="dxa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23D7C" w:rsidRPr="00CF097C" w:rsidTr="007628AD">
        <w:tc>
          <w:tcPr>
            <w:tcW w:w="2172" w:type="dxa"/>
          </w:tcPr>
          <w:p w:rsidR="00323D7C" w:rsidRPr="00CF097C" w:rsidRDefault="00323D7C" w:rsidP="00503B53">
            <w:pPr>
              <w:spacing w:line="320" w:lineRule="exact"/>
              <w:ind w:leftChars="100" w:left="24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F097C">
              <w:rPr>
                <w:rFonts w:ascii="Times New Roman" w:hAnsi="Times New Roman"/>
                <w:sz w:val="20"/>
                <w:szCs w:val="20"/>
              </w:rPr>
              <w:t>Met+SU</w:t>
            </w:r>
            <w:proofErr w:type="spellEnd"/>
            <w:r w:rsidRPr="00CF097C">
              <w:rPr>
                <w:rFonts w:ascii="Times New Roman" w:hAnsi="Times New Roman"/>
                <w:sz w:val="20"/>
                <w:szCs w:val="20"/>
              </w:rPr>
              <w:t xml:space="preserve"> users</w:t>
            </w:r>
          </w:p>
        </w:tc>
        <w:tc>
          <w:tcPr>
            <w:tcW w:w="992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840</w:t>
            </w:r>
          </w:p>
        </w:tc>
        <w:tc>
          <w:tcPr>
            <w:tcW w:w="992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32853</w:t>
            </w:r>
          </w:p>
        </w:tc>
        <w:tc>
          <w:tcPr>
            <w:tcW w:w="993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1559" w:type="dxa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559" w:type="dxa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841" w:type="dxa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323D7C" w:rsidRPr="00CF097C" w:rsidTr="007628AD">
        <w:tc>
          <w:tcPr>
            <w:tcW w:w="2172" w:type="dxa"/>
          </w:tcPr>
          <w:p w:rsidR="00323D7C" w:rsidRPr="00CF097C" w:rsidRDefault="00323D7C" w:rsidP="00503B53">
            <w:pPr>
              <w:spacing w:line="320" w:lineRule="exact"/>
              <w:ind w:leftChars="100" w:left="24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F097C">
              <w:rPr>
                <w:rFonts w:ascii="Times New Roman" w:hAnsi="Times New Roman"/>
                <w:sz w:val="20"/>
                <w:szCs w:val="20"/>
              </w:rPr>
              <w:t>Met+AGI</w:t>
            </w:r>
            <w:proofErr w:type="spellEnd"/>
            <w:r w:rsidRPr="00CF097C">
              <w:rPr>
                <w:rFonts w:ascii="Times New Roman" w:hAnsi="Times New Roman"/>
                <w:sz w:val="20"/>
                <w:szCs w:val="20"/>
              </w:rPr>
              <w:t xml:space="preserve"> users</w:t>
            </w:r>
          </w:p>
        </w:tc>
        <w:tc>
          <w:tcPr>
            <w:tcW w:w="992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992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1509</w:t>
            </w:r>
          </w:p>
        </w:tc>
        <w:tc>
          <w:tcPr>
            <w:tcW w:w="993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1559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81(0.56-1.18)</w:t>
            </w:r>
          </w:p>
        </w:tc>
        <w:tc>
          <w:tcPr>
            <w:tcW w:w="1559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84(0.58-1.22)</w:t>
            </w:r>
          </w:p>
        </w:tc>
        <w:tc>
          <w:tcPr>
            <w:tcW w:w="841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</w:tr>
      <w:tr w:rsidR="00323D7C" w:rsidRPr="00CF097C" w:rsidTr="007628AD">
        <w:tc>
          <w:tcPr>
            <w:tcW w:w="2172" w:type="dxa"/>
          </w:tcPr>
          <w:p w:rsidR="00323D7C" w:rsidRPr="00CF097C" w:rsidRDefault="00323D7C" w:rsidP="00503B53">
            <w:pPr>
              <w:spacing w:line="320" w:lineRule="exact"/>
              <w:ind w:leftChars="100" w:left="24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F097C">
              <w:rPr>
                <w:rFonts w:ascii="Times New Roman" w:hAnsi="Times New Roman"/>
                <w:sz w:val="20"/>
                <w:szCs w:val="20"/>
              </w:rPr>
              <w:t>Met+TZD</w:t>
            </w:r>
            <w:proofErr w:type="spellEnd"/>
            <w:r w:rsidRPr="00CF097C">
              <w:rPr>
                <w:rFonts w:ascii="Times New Roman" w:hAnsi="Times New Roman"/>
                <w:sz w:val="20"/>
                <w:szCs w:val="20"/>
              </w:rPr>
              <w:t xml:space="preserve"> users</w:t>
            </w:r>
          </w:p>
        </w:tc>
        <w:tc>
          <w:tcPr>
            <w:tcW w:w="992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1227</w:t>
            </w:r>
          </w:p>
        </w:tc>
        <w:tc>
          <w:tcPr>
            <w:tcW w:w="993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139</w:t>
            </w:r>
          </w:p>
        </w:tc>
        <w:tc>
          <w:tcPr>
            <w:tcW w:w="1559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57(0.35-0.93)</w:t>
            </w:r>
          </w:p>
        </w:tc>
        <w:tc>
          <w:tcPr>
            <w:tcW w:w="1559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57(0.35-0.92)</w:t>
            </w:r>
          </w:p>
        </w:tc>
        <w:tc>
          <w:tcPr>
            <w:tcW w:w="841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</w:tr>
      <w:tr w:rsidR="00323D7C" w:rsidRPr="00CF097C" w:rsidTr="007628AD">
        <w:tc>
          <w:tcPr>
            <w:tcW w:w="2172" w:type="dxa"/>
          </w:tcPr>
          <w:p w:rsidR="00323D7C" w:rsidRPr="00CF097C" w:rsidRDefault="00323D7C" w:rsidP="00503B53">
            <w:pPr>
              <w:spacing w:line="320" w:lineRule="exact"/>
              <w:ind w:leftChars="100" w:left="240"/>
              <w:rPr>
                <w:rFonts w:ascii="Times New Roman" w:eastAsia="MS Shell Dlg" w:hAnsi="Times New Roman"/>
                <w:sz w:val="20"/>
                <w:szCs w:val="20"/>
              </w:rPr>
            </w:pPr>
            <w:proofErr w:type="spellStart"/>
            <w:r w:rsidRPr="00CF097C">
              <w:rPr>
                <w:rFonts w:ascii="Times New Roman" w:hAnsi="Times New Roman"/>
                <w:sz w:val="20"/>
                <w:szCs w:val="20"/>
              </w:rPr>
              <w:t>Met+Glinide</w:t>
            </w:r>
            <w:proofErr w:type="spellEnd"/>
            <w:r w:rsidRPr="00CF097C">
              <w:rPr>
                <w:rFonts w:ascii="Times New Roman" w:hAnsi="Times New Roman"/>
                <w:sz w:val="20"/>
                <w:szCs w:val="20"/>
              </w:rPr>
              <w:t xml:space="preserve"> users</w:t>
            </w:r>
          </w:p>
        </w:tc>
        <w:tc>
          <w:tcPr>
            <w:tcW w:w="992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992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1576</w:t>
            </w:r>
          </w:p>
        </w:tc>
        <w:tc>
          <w:tcPr>
            <w:tcW w:w="993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222</w:t>
            </w:r>
          </w:p>
        </w:tc>
        <w:tc>
          <w:tcPr>
            <w:tcW w:w="1559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90(0.64-1.27)</w:t>
            </w:r>
          </w:p>
        </w:tc>
        <w:tc>
          <w:tcPr>
            <w:tcW w:w="1559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79(0.56-1.11)</w:t>
            </w:r>
          </w:p>
        </w:tc>
        <w:tc>
          <w:tcPr>
            <w:tcW w:w="841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</w:tr>
      <w:tr w:rsidR="00323D7C" w:rsidRPr="00CF097C" w:rsidTr="007628AD">
        <w:tc>
          <w:tcPr>
            <w:tcW w:w="2172" w:type="dxa"/>
          </w:tcPr>
          <w:p w:rsidR="00323D7C" w:rsidRPr="00CF097C" w:rsidRDefault="00323D7C" w:rsidP="00503B53">
            <w:pPr>
              <w:spacing w:line="320" w:lineRule="exact"/>
              <w:ind w:leftChars="100" w:left="240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Met+DPP-4I users</w:t>
            </w:r>
          </w:p>
        </w:tc>
        <w:tc>
          <w:tcPr>
            <w:tcW w:w="992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993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1559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55(0.08-3.94)</w:t>
            </w:r>
          </w:p>
        </w:tc>
        <w:tc>
          <w:tcPr>
            <w:tcW w:w="1559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48(0.07-3.45)</w:t>
            </w:r>
          </w:p>
        </w:tc>
        <w:tc>
          <w:tcPr>
            <w:tcW w:w="841" w:type="dxa"/>
            <w:vAlign w:val="center"/>
          </w:tcPr>
          <w:p w:rsidR="00323D7C" w:rsidRPr="00CF097C" w:rsidRDefault="00323D7C" w:rsidP="00323D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</w:tr>
    </w:tbl>
    <w:p w:rsidR="00154461" w:rsidRPr="00CF097C" w:rsidRDefault="00154461" w:rsidP="00FB1A5B">
      <w:pPr>
        <w:spacing w:line="440" w:lineRule="exact"/>
        <w:ind w:firstLineChars="236" w:firstLine="566"/>
        <w:textAlignment w:val="bottom"/>
        <w:rPr>
          <w:rFonts w:ascii="Times New Roman" w:hAnsi="Times New Roman"/>
        </w:rPr>
      </w:pPr>
      <w:r w:rsidRPr="00CF097C">
        <w:rPr>
          <w:rFonts w:ascii="Times New Roman" w:hAnsi="Times New Roman"/>
        </w:rPr>
        <w:t>Multivariate Cox proportional hazards regression model was used.</w:t>
      </w:r>
    </w:p>
    <w:p w:rsidR="00154461" w:rsidRPr="00CF097C" w:rsidRDefault="00154461" w:rsidP="00FB1A5B">
      <w:pPr>
        <w:spacing w:line="360" w:lineRule="exact"/>
        <w:ind w:leftChars="236" w:left="566"/>
        <w:textAlignment w:val="top"/>
        <w:rPr>
          <w:rFonts w:ascii="Times New Roman" w:hAnsi="Times New Roman"/>
        </w:rPr>
      </w:pPr>
      <w:r w:rsidRPr="00CF097C">
        <w:rPr>
          <w:rFonts w:ascii="Times New Roman" w:hAnsi="Times New Roman"/>
        </w:rPr>
        <w:t xml:space="preserve">Model was adjusted for age, sex, diabetes duration, COPD, CKD, hypertension, heart failure, hyperlipidemia, and medications (ACEIs/ARBs, alpha blockers, beta blockers, CCB, diuretics, aspirin, </w:t>
      </w:r>
      <w:proofErr w:type="spellStart"/>
      <w:r w:rsidRPr="00CF097C">
        <w:rPr>
          <w:rFonts w:ascii="Times New Roman" w:hAnsi="Times New Roman"/>
        </w:rPr>
        <w:t>clopidogrel</w:t>
      </w:r>
      <w:proofErr w:type="spellEnd"/>
      <w:r w:rsidRPr="00CF097C">
        <w:rPr>
          <w:rFonts w:ascii="Times New Roman" w:hAnsi="Times New Roman"/>
        </w:rPr>
        <w:t>, warfarin, statins and fibrates) used.</w:t>
      </w:r>
      <w:bookmarkStart w:id="0" w:name="_GoBack"/>
      <w:bookmarkEnd w:id="0"/>
    </w:p>
    <w:p w:rsidR="00046143" w:rsidRPr="00CF097C" w:rsidRDefault="00046143" w:rsidP="00CF097C">
      <w:pPr>
        <w:ind w:leftChars="236" w:left="567" w:hanging="1"/>
        <w:rPr>
          <w:rFonts w:ascii="Times New Roman" w:hAnsi="Times New Roman"/>
        </w:rPr>
      </w:pPr>
      <w:r w:rsidRPr="00CF097C">
        <w:rPr>
          <w:rFonts w:ascii="Times New Roman" w:hAnsi="Times New Roman"/>
        </w:rPr>
        <w:br w:type="page"/>
      </w:r>
      <w:proofErr w:type="gramStart"/>
      <w:r w:rsidRPr="00CF097C">
        <w:rPr>
          <w:rFonts w:ascii="Times New Roman" w:hAnsi="Times New Roman"/>
        </w:rPr>
        <w:lastRenderedPageBreak/>
        <w:t>Supplementary</w:t>
      </w:r>
      <w:r w:rsidR="00CF097C" w:rsidRPr="00CF097C">
        <w:rPr>
          <w:rFonts w:ascii="Times New Roman" w:hAnsi="Times New Roman"/>
        </w:rPr>
        <w:t xml:space="preserve"> T</w:t>
      </w:r>
      <w:r w:rsidRPr="00CF097C">
        <w:rPr>
          <w:rFonts w:ascii="Times New Roman" w:hAnsi="Times New Roman"/>
        </w:rPr>
        <w:t>able 2</w:t>
      </w:r>
      <w:r w:rsidR="00CF097C" w:rsidRPr="00CF097C">
        <w:rPr>
          <w:rFonts w:ascii="Times New Roman" w:hAnsi="Times New Roman"/>
        </w:rPr>
        <w:t>.</w:t>
      </w:r>
      <w:proofErr w:type="gramEnd"/>
      <w:r w:rsidR="00CF097C" w:rsidRPr="00CF097C">
        <w:rPr>
          <w:rFonts w:ascii="Times New Roman" w:hAnsi="Times New Roman"/>
        </w:rPr>
        <w:t xml:space="preserve"> Hazard ratios of MACE in patients receiving </w:t>
      </w:r>
      <w:r w:rsidR="00CF097C" w:rsidRPr="00CF097C">
        <w:rPr>
          <w:rFonts w:ascii="Times New Roman" w:hAnsi="Times New Roman"/>
          <w:sz w:val="20"/>
          <w:szCs w:val="20"/>
        </w:rPr>
        <w:t>pioglitazone</w:t>
      </w:r>
      <w:r w:rsidR="00CF097C" w:rsidRPr="00CF097C">
        <w:rPr>
          <w:rFonts w:ascii="Times New Roman" w:hAnsi="Times New Roman"/>
        </w:rPr>
        <w:t xml:space="preserve"> and </w:t>
      </w:r>
      <w:r w:rsidR="00CF097C" w:rsidRPr="00CF097C">
        <w:rPr>
          <w:rFonts w:ascii="Times New Roman" w:hAnsi="Times New Roman"/>
          <w:sz w:val="20"/>
          <w:szCs w:val="20"/>
        </w:rPr>
        <w:t>rosiglitazone</w:t>
      </w:r>
      <w:r w:rsidR="00CF097C" w:rsidRPr="00CF097C">
        <w:rPr>
          <w:rFonts w:ascii="Times New Roman" w:hAnsi="Times New Roman"/>
        </w:rPr>
        <w:t xml:space="preserve"> as the 2nd-line anti-diabetic agents compared to SU</w:t>
      </w:r>
    </w:p>
    <w:tbl>
      <w:tblPr>
        <w:tblW w:w="9356" w:type="dxa"/>
        <w:tblInd w:w="67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1701"/>
        <w:gridCol w:w="886"/>
        <w:gridCol w:w="886"/>
        <w:gridCol w:w="886"/>
        <w:gridCol w:w="886"/>
        <w:gridCol w:w="1559"/>
        <w:gridCol w:w="1560"/>
        <w:gridCol w:w="992"/>
      </w:tblGrid>
      <w:tr w:rsidR="00046143" w:rsidRPr="00CF097C" w:rsidTr="00B92D80">
        <w:tc>
          <w:tcPr>
            <w:tcW w:w="1701" w:type="dxa"/>
          </w:tcPr>
          <w:p w:rsidR="00046143" w:rsidRPr="00CF097C" w:rsidRDefault="00046143" w:rsidP="00046143">
            <w:pPr>
              <w:spacing w:line="280" w:lineRule="exact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MACE</w:t>
            </w:r>
          </w:p>
        </w:tc>
        <w:tc>
          <w:tcPr>
            <w:tcW w:w="886" w:type="dxa"/>
          </w:tcPr>
          <w:p w:rsidR="00046143" w:rsidRPr="00CF097C" w:rsidRDefault="00046143" w:rsidP="00046143">
            <w:pPr>
              <w:spacing w:line="280" w:lineRule="exact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CF097C">
              <w:rPr>
                <w:rFonts w:ascii="Times New Roman" w:eastAsia="標楷體" w:hAnsi="Times New Roman"/>
                <w:sz w:val="20"/>
                <w:szCs w:val="20"/>
              </w:rPr>
              <w:t>N</w:t>
            </w:r>
          </w:p>
        </w:tc>
        <w:tc>
          <w:tcPr>
            <w:tcW w:w="886" w:type="dxa"/>
          </w:tcPr>
          <w:p w:rsidR="00046143" w:rsidRPr="00CF097C" w:rsidRDefault="00046143" w:rsidP="00046143">
            <w:pPr>
              <w:spacing w:line="280" w:lineRule="exact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CF097C">
              <w:rPr>
                <w:rFonts w:ascii="Times New Roman" w:eastAsia="標楷體" w:hAnsi="Times New Roman"/>
                <w:sz w:val="20"/>
                <w:szCs w:val="20"/>
              </w:rPr>
              <w:t>Event</w:t>
            </w:r>
          </w:p>
        </w:tc>
        <w:tc>
          <w:tcPr>
            <w:tcW w:w="886" w:type="dxa"/>
          </w:tcPr>
          <w:p w:rsidR="00046143" w:rsidRPr="00CF097C" w:rsidRDefault="00046143" w:rsidP="00046143">
            <w:pPr>
              <w:spacing w:line="280" w:lineRule="exact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CF097C">
              <w:rPr>
                <w:rFonts w:ascii="Times New Roman" w:eastAsia="標楷體" w:hAnsi="Times New Roman"/>
                <w:sz w:val="20"/>
                <w:szCs w:val="20"/>
              </w:rPr>
              <w:t>PYs</w:t>
            </w:r>
          </w:p>
        </w:tc>
        <w:tc>
          <w:tcPr>
            <w:tcW w:w="886" w:type="dxa"/>
          </w:tcPr>
          <w:p w:rsidR="00046143" w:rsidRPr="00CF097C" w:rsidRDefault="00046143" w:rsidP="00046143">
            <w:pPr>
              <w:spacing w:line="280" w:lineRule="exact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CF097C">
              <w:rPr>
                <w:rFonts w:ascii="Times New Roman" w:eastAsia="標楷體" w:hAnsi="Times New Roman"/>
                <w:sz w:val="20"/>
                <w:szCs w:val="20"/>
              </w:rPr>
              <w:t>Rate</w:t>
            </w:r>
          </w:p>
        </w:tc>
        <w:tc>
          <w:tcPr>
            <w:tcW w:w="1559" w:type="dxa"/>
          </w:tcPr>
          <w:p w:rsidR="00046143" w:rsidRPr="00CF097C" w:rsidRDefault="00046143" w:rsidP="00046143">
            <w:pPr>
              <w:spacing w:line="280" w:lineRule="exact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CF097C">
              <w:rPr>
                <w:rFonts w:ascii="Times New Roman" w:eastAsia="標楷體" w:hAnsi="Times New Roman"/>
                <w:sz w:val="20"/>
                <w:szCs w:val="20"/>
              </w:rPr>
              <w:t>Crude HR</w:t>
            </w:r>
          </w:p>
          <w:p w:rsidR="00046143" w:rsidRPr="00CF097C" w:rsidRDefault="00046143" w:rsidP="00046143">
            <w:pPr>
              <w:spacing w:line="280" w:lineRule="exact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CF097C">
              <w:rPr>
                <w:rFonts w:ascii="Times New Roman" w:eastAsia="標楷體" w:hAnsi="Times New Roman"/>
                <w:sz w:val="20"/>
                <w:szCs w:val="20"/>
              </w:rPr>
              <w:t>(95% CI)</w:t>
            </w:r>
          </w:p>
        </w:tc>
        <w:tc>
          <w:tcPr>
            <w:tcW w:w="1560" w:type="dxa"/>
          </w:tcPr>
          <w:p w:rsidR="00046143" w:rsidRPr="00CF097C" w:rsidRDefault="00046143" w:rsidP="00046143">
            <w:pPr>
              <w:spacing w:line="280" w:lineRule="exact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CF097C">
              <w:rPr>
                <w:rFonts w:ascii="Times New Roman" w:eastAsia="標楷體" w:hAnsi="Times New Roman"/>
                <w:sz w:val="20"/>
                <w:szCs w:val="20"/>
              </w:rPr>
              <w:t>Adjusted HR</w:t>
            </w:r>
          </w:p>
          <w:p w:rsidR="00046143" w:rsidRPr="00CF097C" w:rsidRDefault="00046143" w:rsidP="00046143">
            <w:pPr>
              <w:spacing w:line="280" w:lineRule="exact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CF097C">
              <w:rPr>
                <w:rFonts w:ascii="Times New Roman" w:eastAsia="標楷體" w:hAnsi="Times New Roman"/>
                <w:sz w:val="20"/>
                <w:szCs w:val="20"/>
              </w:rPr>
              <w:t>(95% CI)</w:t>
            </w:r>
          </w:p>
        </w:tc>
        <w:tc>
          <w:tcPr>
            <w:tcW w:w="992" w:type="dxa"/>
          </w:tcPr>
          <w:p w:rsidR="00046143" w:rsidRPr="00CF097C" w:rsidRDefault="00046143" w:rsidP="00046143">
            <w:pPr>
              <w:spacing w:line="280" w:lineRule="exact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CF097C">
              <w:rPr>
                <w:rFonts w:ascii="Times New Roman" w:eastAsia="標楷體" w:hAnsi="Times New Roman"/>
                <w:sz w:val="20"/>
                <w:szCs w:val="20"/>
              </w:rPr>
              <w:t>p-value</w:t>
            </w:r>
          </w:p>
        </w:tc>
      </w:tr>
      <w:tr w:rsidR="00046143" w:rsidRPr="00CF097C" w:rsidTr="00B92D80">
        <w:tc>
          <w:tcPr>
            <w:tcW w:w="1701" w:type="dxa"/>
          </w:tcPr>
          <w:p w:rsidR="00046143" w:rsidRPr="00CF097C" w:rsidRDefault="00046143" w:rsidP="0004614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F097C">
              <w:rPr>
                <w:rFonts w:ascii="Times New Roman" w:hAnsi="Times New Roman"/>
                <w:sz w:val="20"/>
                <w:szCs w:val="20"/>
              </w:rPr>
              <w:t>Met+SU</w:t>
            </w:r>
            <w:proofErr w:type="spellEnd"/>
            <w:r w:rsidRPr="00CF097C">
              <w:rPr>
                <w:rFonts w:ascii="Times New Roman" w:hAnsi="Times New Roman"/>
                <w:sz w:val="20"/>
                <w:szCs w:val="20"/>
              </w:rPr>
              <w:t xml:space="preserve"> users</w:t>
            </w:r>
          </w:p>
        </w:tc>
        <w:tc>
          <w:tcPr>
            <w:tcW w:w="886" w:type="dxa"/>
            <w:vAlign w:val="center"/>
          </w:tcPr>
          <w:p w:rsidR="00046143" w:rsidRPr="00CF097C" w:rsidRDefault="00046143" w:rsidP="0004614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24,277</w:t>
            </w:r>
          </w:p>
        </w:tc>
        <w:tc>
          <w:tcPr>
            <w:tcW w:w="886" w:type="dxa"/>
            <w:vAlign w:val="center"/>
          </w:tcPr>
          <w:p w:rsidR="00046143" w:rsidRPr="00CF097C" w:rsidRDefault="00046143" w:rsidP="0004614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4,512</w:t>
            </w:r>
          </w:p>
        </w:tc>
        <w:tc>
          <w:tcPr>
            <w:tcW w:w="886" w:type="dxa"/>
            <w:vAlign w:val="center"/>
          </w:tcPr>
          <w:p w:rsidR="00046143" w:rsidRPr="00CF097C" w:rsidRDefault="00046143" w:rsidP="0004614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155,459</w:t>
            </w:r>
          </w:p>
        </w:tc>
        <w:tc>
          <w:tcPr>
            <w:tcW w:w="886" w:type="dxa"/>
            <w:vAlign w:val="center"/>
          </w:tcPr>
          <w:p w:rsidR="00046143" w:rsidRPr="00CF097C" w:rsidRDefault="00046143" w:rsidP="0004614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29.0</w:t>
            </w:r>
          </w:p>
        </w:tc>
        <w:tc>
          <w:tcPr>
            <w:tcW w:w="1559" w:type="dxa"/>
            <w:vAlign w:val="center"/>
          </w:tcPr>
          <w:p w:rsidR="00046143" w:rsidRPr="00CF097C" w:rsidRDefault="00046143" w:rsidP="0004614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560" w:type="dxa"/>
            <w:vAlign w:val="center"/>
          </w:tcPr>
          <w:p w:rsidR="00046143" w:rsidRPr="00CF097C" w:rsidRDefault="00046143" w:rsidP="0004614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vAlign w:val="center"/>
          </w:tcPr>
          <w:p w:rsidR="00046143" w:rsidRPr="00CF097C" w:rsidRDefault="00046143" w:rsidP="0004614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046143" w:rsidRPr="00CF097C" w:rsidTr="00B92D80">
        <w:tc>
          <w:tcPr>
            <w:tcW w:w="1701" w:type="dxa"/>
          </w:tcPr>
          <w:p w:rsidR="00046143" w:rsidRPr="00CF097C" w:rsidRDefault="00046143" w:rsidP="0004614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F097C">
              <w:rPr>
                <w:rFonts w:ascii="Times New Roman" w:hAnsi="Times New Roman"/>
                <w:sz w:val="20"/>
                <w:szCs w:val="20"/>
              </w:rPr>
              <w:t>Met+pioglitazone</w:t>
            </w:r>
            <w:proofErr w:type="spellEnd"/>
            <w:r w:rsidRPr="00CF097C">
              <w:rPr>
                <w:rFonts w:ascii="Times New Roman" w:hAnsi="Times New Roman"/>
                <w:sz w:val="20"/>
                <w:szCs w:val="20"/>
              </w:rPr>
              <w:t xml:space="preserve"> users</w:t>
            </w:r>
          </w:p>
        </w:tc>
        <w:tc>
          <w:tcPr>
            <w:tcW w:w="886" w:type="dxa"/>
            <w:vAlign w:val="center"/>
          </w:tcPr>
          <w:p w:rsidR="00046143" w:rsidRPr="00CF097C" w:rsidRDefault="00046143" w:rsidP="0004614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227</w:t>
            </w:r>
          </w:p>
        </w:tc>
        <w:tc>
          <w:tcPr>
            <w:tcW w:w="886" w:type="dxa"/>
            <w:vAlign w:val="center"/>
          </w:tcPr>
          <w:p w:rsidR="00046143" w:rsidRPr="00CF097C" w:rsidRDefault="00046143" w:rsidP="0004614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86" w:type="dxa"/>
            <w:vAlign w:val="center"/>
          </w:tcPr>
          <w:p w:rsidR="00046143" w:rsidRPr="00CF097C" w:rsidRDefault="00046143" w:rsidP="0004614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895</w:t>
            </w:r>
          </w:p>
        </w:tc>
        <w:tc>
          <w:tcPr>
            <w:tcW w:w="886" w:type="dxa"/>
            <w:vAlign w:val="center"/>
          </w:tcPr>
          <w:p w:rsidR="00046143" w:rsidRPr="00CF097C" w:rsidRDefault="00046143" w:rsidP="0004614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12.3</w:t>
            </w:r>
          </w:p>
        </w:tc>
        <w:tc>
          <w:tcPr>
            <w:tcW w:w="1559" w:type="dxa"/>
            <w:vAlign w:val="center"/>
          </w:tcPr>
          <w:p w:rsidR="00046143" w:rsidRPr="00CF097C" w:rsidRDefault="00046143" w:rsidP="0004614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49 (0.27-0.89)</w:t>
            </w:r>
          </w:p>
        </w:tc>
        <w:tc>
          <w:tcPr>
            <w:tcW w:w="1560" w:type="dxa"/>
            <w:vAlign w:val="center"/>
          </w:tcPr>
          <w:p w:rsidR="00046143" w:rsidRPr="00CF097C" w:rsidRDefault="00046143" w:rsidP="0004614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54 (0.30-0.98)</w:t>
            </w:r>
          </w:p>
        </w:tc>
        <w:tc>
          <w:tcPr>
            <w:tcW w:w="992" w:type="dxa"/>
            <w:vAlign w:val="center"/>
          </w:tcPr>
          <w:p w:rsidR="00046143" w:rsidRPr="00CF097C" w:rsidRDefault="00046143" w:rsidP="0004614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</w:tr>
      <w:tr w:rsidR="00046143" w:rsidRPr="00CF097C" w:rsidTr="00B92D80">
        <w:tc>
          <w:tcPr>
            <w:tcW w:w="1701" w:type="dxa"/>
          </w:tcPr>
          <w:p w:rsidR="00046143" w:rsidRPr="00CF097C" w:rsidRDefault="00046143" w:rsidP="0004614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F097C">
              <w:rPr>
                <w:rFonts w:ascii="Times New Roman" w:hAnsi="Times New Roman"/>
                <w:sz w:val="20"/>
                <w:szCs w:val="20"/>
              </w:rPr>
              <w:t>Met+rosiglitazone</w:t>
            </w:r>
            <w:proofErr w:type="spellEnd"/>
            <w:r w:rsidRPr="00CF097C">
              <w:rPr>
                <w:rFonts w:ascii="Times New Roman" w:hAnsi="Times New Roman"/>
                <w:sz w:val="20"/>
                <w:szCs w:val="20"/>
              </w:rPr>
              <w:t xml:space="preserve"> users</w:t>
            </w:r>
          </w:p>
        </w:tc>
        <w:tc>
          <w:tcPr>
            <w:tcW w:w="886" w:type="dxa"/>
            <w:vAlign w:val="center"/>
          </w:tcPr>
          <w:p w:rsidR="00046143" w:rsidRPr="00CF097C" w:rsidRDefault="00046143" w:rsidP="0004614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354</w:t>
            </w:r>
          </w:p>
        </w:tc>
        <w:tc>
          <w:tcPr>
            <w:tcW w:w="886" w:type="dxa"/>
            <w:vAlign w:val="center"/>
          </w:tcPr>
          <w:p w:rsidR="00046143" w:rsidRPr="00CF097C" w:rsidRDefault="00046143" w:rsidP="0004614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886" w:type="dxa"/>
            <w:vAlign w:val="center"/>
          </w:tcPr>
          <w:p w:rsidR="00046143" w:rsidRPr="00CF097C" w:rsidRDefault="00046143" w:rsidP="0004614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1,919</w:t>
            </w:r>
          </w:p>
        </w:tc>
        <w:tc>
          <w:tcPr>
            <w:tcW w:w="886" w:type="dxa"/>
            <w:vAlign w:val="center"/>
          </w:tcPr>
          <w:p w:rsidR="00046143" w:rsidRPr="00CF097C" w:rsidRDefault="00046143" w:rsidP="0004614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sz w:val="20"/>
                <w:szCs w:val="20"/>
              </w:rPr>
              <w:t>20.3</w:t>
            </w:r>
          </w:p>
        </w:tc>
        <w:tc>
          <w:tcPr>
            <w:tcW w:w="1559" w:type="dxa"/>
            <w:vAlign w:val="center"/>
          </w:tcPr>
          <w:p w:rsidR="00046143" w:rsidRPr="00CF097C" w:rsidRDefault="00046143" w:rsidP="0004614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kern w:val="0"/>
                <w:sz w:val="20"/>
                <w:szCs w:val="20"/>
              </w:rPr>
              <w:t>0.75 (0.55-1.03)</w:t>
            </w:r>
          </w:p>
        </w:tc>
        <w:tc>
          <w:tcPr>
            <w:tcW w:w="1560" w:type="dxa"/>
            <w:vAlign w:val="center"/>
          </w:tcPr>
          <w:p w:rsidR="00046143" w:rsidRPr="00CF097C" w:rsidRDefault="00046143" w:rsidP="0004614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kern w:val="0"/>
                <w:sz w:val="20"/>
                <w:szCs w:val="20"/>
              </w:rPr>
              <w:t>0.71 (0.52-0.97)</w:t>
            </w:r>
          </w:p>
        </w:tc>
        <w:tc>
          <w:tcPr>
            <w:tcW w:w="992" w:type="dxa"/>
            <w:vAlign w:val="center"/>
          </w:tcPr>
          <w:p w:rsidR="00046143" w:rsidRPr="00CF097C" w:rsidRDefault="00046143" w:rsidP="0004614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097C">
              <w:rPr>
                <w:rFonts w:ascii="Times New Roman" w:hAnsi="Times New Roman"/>
                <w:kern w:val="0"/>
                <w:sz w:val="20"/>
                <w:szCs w:val="20"/>
              </w:rPr>
              <w:t>0.03</w:t>
            </w:r>
          </w:p>
        </w:tc>
      </w:tr>
    </w:tbl>
    <w:p w:rsidR="00046143" w:rsidRPr="00CF097C" w:rsidRDefault="00046143" w:rsidP="00046143">
      <w:pPr>
        <w:spacing w:line="440" w:lineRule="exact"/>
        <w:ind w:firstLineChars="236" w:firstLine="566"/>
        <w:textAlignment w:val="bottom"/>
        <w:rPr>
          <w:rFonts w:ascii="Times New Roman" w:hAnsi="Times New Roman"/>
        </w:rPr>
      </w:pPr>
      <w:r w:rsidRPr="00CF097C">
        <w:rPr>
          <w:rFonts w:ascii="Times New Roman" w:hAnsi="Times New Roman"/>
        </w:rPr>
        <w:t>Multivariate Cox proportional hazards regression model was used.</w:t>
      </w:r>
    </w:p>
    <w:p w:rsidR="00046143" w:rsidRPr="00CF097C" w:rsidRDefault="00046143" w:rsidP="00046143">
      <w:pPr>
        <w:spacing w:line="360" w:lineRule="exact"/>
        <w:ind w:leftChars="236" w:left="566"/>
        <w:textAlignment w:val="top"/>
        <w:rPr>
          <w:rFonts w:ascii="Times New Roman" w:hAnsi="Times New Roman"/>
        </w:rPr>
      </w:pPr>
      <w:r w:rsidRPr="00CF097C">
        <w:rPr>
          <w:rFonts w:ascii="Times New Roman" w:hAnsi="Times New Roman"/>
        </w:rPr>
        <w:t xml:space="preserve">Model was adjusted for age, sex, diabetes duration, COPD, CKD, hypertension, heart failure, </w:t>
      </w:r>
      <w:proofErr w:type="spellStart"/>
      <w:r w:rsidRPr="00CF097C">
        <w:rPr>
          <w:rFonts w:ascii="Times New Roman" w:hAnsi="Times New Roman"/>
        </w:rPr>
        <w:t>hyperlipidemia</w:t>
      </w:r>
      <w:proofErr w:type="spellEnd"/>
      <w:r w:rsidRPr="00CF097C">
        <w:rPr>
          <w:rFonts w:ascii="Times New Roman" w:hAnsi="Times New Roman"/>
        </w:rPr>
        <w:t xml:space="preserve">, and medications (ACEIs/ARBs, alpha blockers, beta blockers, CCB, diuretics, aspirin, </w:t>
      </w:r>
      <w:proofErr w:type="spellStart"/>
      <w:r w:rsidRPr="00CF097C">
        <w:rPr>
          <w:rFonts w:ascii="Times New Roman" w:hAnsi="Times New Roman"/>
        </w:rPr>
        <w:t>clopidogrel</w:t>
      </w:r>
      <w:proofErr w:type="spellEnd"/>
      <w:r w:rsidRPr="00CF097C">
        <w:rPr>
          <w:rFonts w:ascii="Times New Roman" w:hAnsi="Times New Roman"/>
        </w:rPr>
        <w:t xml:space="preserve">, warfarin, statins and </w:t>
      </w:r>
      <w:proofErr w:type="spellStart"/>
      <w:r w:rsidRPr="00CF097C">
        <w:rPr>
          <w:rFonts w:ascii="Times New Roman" w:hAnsi="Times New Roman"/>
        </w:rPr>
        <w:t>fibrates</w:t>
      </w:r>
      <w:proofErr w:type="spellEnd"/>
      <w:r w:rsidRPr="00CF097C">
        <w:rPr>
          <w:rFonts w:ascii="Times New Roman" w:hAnsi="Times New Roman"/>
        </w:rPr>
        <w:t>) used.</w:t>
      </w:r>
    </w:p>
    <w:sectPr w:rsidR="00046143" w:rsidRPr="00CF097C" w:rsidSect="00503B53">
      <w:pgSz w:w="11906" w:h="16838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6374" w:rsidRDefault="00E06374" w:rsidP="003E2059">
      <w:r>
        <w:separator/>
      </w:r>
    </w:p>
  </w:endnote>
  <w:endnote w:type="continuationSeparator" w:id="0">
    <w:p w:rsidR="00E06374" w:rsidRDefault="00E06374" w:rsidP="003E20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MS Shell Dlg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6374" w:rsidRDefault="00E06374" w:rsidP="003E2059">
      <w:r>
        <w:separator/>
      </w:r>
    </w:p>
  </w:footnote>
  <w:footnote w:type="continuationSeparator" w:id="0">
    <w:p w:rsidR="00E06374" w:rsidRDefault="00E06374" w:rsidP="003E20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oNotTrackMove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414B9"/>
    <w:rsid w:val="00004DFC"/>
    <w:rsid w:val="00014EA7"/>
    <w:rsid w:val="00046143"/>
    <w:rsid w:val="000464D5"/>
    <w:rsid w:val="00046969"/>
    <w:rsid w:val="00080C8B"/>
    <w:rsid w:val="00080F80"/>
    <w:rsid w:val="000838E0"/>
    <w:rsid w:val="00090C9F"/>
    <w:rsid w:val="000B11EB"/>
    <w:rsid w:val="000C5647"/>
    <w:rsid w:val="000D019F"/>
    <w:rsid w:val="0011154C"/>
    <w:rsid w:val="00117CD8"/>
    <w:rsid w:val="0012578B"/>
    <w:rsid w:val="001503D5"/>
    <w:rsid w:val="00151152"/>
    <w:rsid w:val="00154461"/>
    <w:rsid w:val="0019062A"/>
    <w:rsid w:val="001B59CF"/>
    <w:rsid w:val="001C7B50"/>
    <w:rsid w:val="00201DD1"/>
    <w:rsid w:val="002113FE"/>
    <w:rsid w:val="00233AF6"/>
    <w:rsid w:val="002457EF"/>
    <w:rsid w:val="00256C19"/>
    <w:rsid w:val="002579BE"/>
    <w:rsid w:val="0029028C"/>
    <w:rsid w:val="002D02FD"/>
    <w:rsid w:val="002F0041"/>
    <w:rsid w:val="002F1339"/>
    <w:rsid w:val="00301DFF"/>
    <w:rsid w:val="0030679E"/>
    <w:rsid w:val="003224E0"/>
    <w:rsid w:val="00323D7C"/>
    <w:rsid w:val="003429CC"/>
    <w:rsid w:val="0035499D"/>
    <w:rsid w:val="00370250"/>
    <w:rsid w:val="003868F9"/>
    <w:rsid w:val="003C0D1B"/>
    <w:rsid w:val="003E2059"/>
    <w:rsid w:val="00405C61"/>
    <w:rsid w:val="00423D80"/>
    <w:rsid w:val="00432330"/>
    <w:rsid w:val="00433472"/>
    <w:rsid w:val="00444636"/>
    <w:rsid w:val="00450EAC"/>
    <w:rsid w:val="00454534"/>
    <w:rsid w:val="00484CC9"/>
    <w:rsid w:val="00490690"/>
    <w:rsid w:val="00496C6E"/>
    <w:rsid w:val="004A3350"/>
    <w:rsid w:val="004A61C8"/>
    <w:rsid w:val="004C418B"/>
    <w:rsid w:val="004C4974"/>
    <w:rsid w:val="004E5AE3"/>
    <w:rsid w:val="00503B53"/>
    <w:rsid w:val="005129AB"/>
    <w:rsid w:val="00514AED"/>
    <w:rsid w:val="005414B9"/>
    <w:rsid w:val="00546E62"/>
    <w:rsid w:val="0055300E"/>
    <w:rsid w:val="005877DF"/>
    <w:rsid w:val="00590E76"/>
    <w:rsid w:val="005949AE"/>
    <w:rsid w:val="005F05C0"/>
    <w:rsid w:val="005F100F"/>
    <w:rsid w:val="0061018B"/>
    <w:rsid w:val="006242A5"/>
    <w:rsid w:val="00624976"/>
    <w:rsid w:val="00647CE9"/>
    <w:rsid w:val="006A7E01"/>
    <w:rsid w:val="006E6014"/>
    <w:rsid w:val="006F01C0"/>
    <w:rsid w:val="00723387"/>
    <w:rsid w:val="00731B8F"/>
    <w:rsid w:val="0074515F"/>
    <w:rsid w:val="0076044F"/>
    <w:rsid w:val="007628AD"/>
    <w:rsid w:val="00767DC8"/>
    <w:rsid w:val="00781E30"/>
    <w:rsid w:val="0078772A"/>
    <w:rsid w:val="00791850"/>
    <w:rsid w:val="007C3410"/>
    <w:rsid w:val="007C3B96"/>
    <w:rsid w:val="007D4BC6"/>
    <w:rsid w:val="007E0F4F"/>
    <w:rsid w:val="008067DD"/>
    <w:rsid w:val="008176AB"/>
    <w:rsid w:val="00834022"/>
    <w:rsid w:val="008538C8"/>
    <w:rsid w:val="00854B07"/>
    <w:rsid w:val="008A37E4"/>
    <w:rsid w:val="008A4D02"/>
    <w:rsid w:val="008B333B"/>
    <w:rsid w:val="008C3760"/>
    <w:rsid w:val="008D02C1"/>
    <w:rsid w:val="008E26B8"/>
    <w:rsid w:val="008E2876"/>
    <w:rsid w:val="00901B5A"/>
    <w:rsid w:val="009325FA"/>
    <w:rsid w:val="00947490"/>
    <w:rsid w:val="00952112"/>
    <w:rsid w:val="0095712B"/>
    <w:rsid w:val="009572B8"/>
    <w:rsid w:val="00977639"/>
    <w:rsid w:val="00990EE0"/>
    <w:rsid w:val="009A2BFB"/>
    <w:rsid w:val="009A42B7"/>
    <w:rsid w:val="009B6B15"/>
    <w:rsid w:val="009D566F"/>
    <w:rsid w:val="009E647E"/>
    <w:rsid w:val="009F7223"/>
    <w:rsid w:val="00A033EB"/>
    <w:rsid w:val="00A208AE"/>
    <w:rsid w:val="00A87676"/>
    <w:rsid w:val="00AC1F50"/>
    <w:rsid w:val="00AD1F41"/>
    <w:rsid w:val="00AE0B4F"/>
    <w:rsid w:val="00AE2226"/>
    <w:rsid w:val="00AF0CA3"/>
    <w:rsid w:val="00AF3374"/>
    <w:rsid w:val="00B0231B"/>
    <w:rsid w:val="00B227E1"/>
    <w:rsid w:val="00B35CD4"/>
    <w:rsid w:val="00B44D0F"/>
    <w:rsid w:val="00B92D80"/>
    <w:rsid w:val="00B931EE"/>
    <w:rsid w:val="00BB0338"/>
    <w:rsid w:val="00BF0992"/>
    <w:rsid w:val="00C445B4"/>
    <w:rsid w:val="00C7380F"/>
    <w:rsid w:val="00C81717"/>
    <w:rsid w:val="00CA44EB"/>
    <w:rsid w:val="00CD0F16"/>
    <w:rsid w:val="00CD7AEB"/>
    <w:rsid w:val="00CE14BA"/>
    <w:rsid w:val="00CE4216"/>
    <w:rsid w:val="00CF097C"/>
    <w:rsid w:val="00D00465"/>
    <w:rsid w:val="00D14FF0"/>
    <w:rsid w:val="00D17736"/>
    <w:rsid w:val="00D71CE8"/>
    <w:rsid w:val="00DA26CE"/>
    <w:rsid w:val="00DA420C"/>
    <w:rsid w:val="00DB799F"/>
    <w:rsid w:val="00DC1232"/>
    <w:rsid w:val="00DD55ED"/>
    <w:rsid w:val="00DE26C8"/>
    <w:rsid w:val="00DE31DD"/>
    <w:rsid w:val="00E06374"/>
    <w:rsid w:val="00E12544"/>
    <w:rsid w:val="00E21C76"/>
    <w:rsid w:val="00E34CCB"/>
    <w:rsid w:val="00E350C0"/>
    <w:rsid w:val="00E5410C"/>
    <w:rsid w:val="00E60958"/>
    <w:rsid w:val="00E60BA4"/>
    <w:rsid w:val="00E6438A"/>
    <w:rsid w:val="00E70F62"/>
    <w:rsid w:val="00EC159F"/>
    <w:rsid w:val="00ED3937"/>
    <w:rsid w:val="00ED7286"/>
    <w:rsid w:val="00EE47F9"/>
    <w:rsid w:val="00F0635F"/>
    <w:rsid w:val="00F32053"/>
    <w:rsid w:val="00FB1A5B"/>
    <w:rsid w:val="00FB619B"/>
    <w:rsid w:val="00FC437B"/>
    <w:rsid w:val="00FE0D84"/>
    <w:rsid w:val="00FF41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14B9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basedOn w:val="a0"/>
    <w:rsid w:val="005414B9"/>
  </w:style>
  <w:style w:type="table" w:styleId="a3">
    <w:name w:val="Table Grid"/>
    <w:basedOn w:val="a1"/>
    <w:uiPriority w:val="59"/>
    <w:rsid w:val="004A33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3E2059"/>
    <w:pPr>
      <w:tabs>
        <w:tab w:val="center" w:pos="4153"/>
        <w:tab w:val="right" w:pos="8306"/>
      </w:tabs>
      <w:snapToGrid w:val="0"/>
    </w:pPr>
    <w:rPr>
      <w:sz w:val="20"/>
      <w:szCs w:val="20"/>
      <w:lang/>
    </w:rPr>
  </w:style>
  <w:style w:type="character" w:customStyle="1" w:styleId="a5">
    <w:name w:val="頁首 字元"/>
    <w:link w:val="a4"/>
    <w:uiPriority w:val="99"/>
    <w:semiHidden/>
    <w:rsid w:val="003E2059"/>
    <w:rPr>
      <w:kern w:val="2"/>
    </w:rPr>
  </w:style>
  <w:style w:type="paragraph" w:styleId="a6">
    <w:name w:val="footer"/>
    <w:basedOn w:val="a"/>
    <w:link w:val="a7"/>
    <w:uiPriority w:val="99"/>
    <w:semiHidden/>
    <w:unhideWhenUsed/>
    <w:rsid w:val="003E2059"/>
    <w:pPr>
      <w:tabs>
        <w:tab w:val="center" w:pos="4153"/>
        <w:tab w:val="right" w:pos="8306"/>
      </w:tabs>
      <w:snapToGrid w:val="0"/>
    </w:pPr>
    <w:rPr>
      <w:sz w:val="20"/>
      <w:szCs w:val="20"/>
      <w:lang/>
    </w:rPr>
  </w:style>
  <w:style w:type="character" w:customStyle="1" w:styleId="a7">
    <w:name w:val="頁尾 字元"/>
    <w:link w:val="a6"/>
    <w:uiPriority w:val="99"/>
    <w:semiHidden/>
    <w:rsid w:val="003E2059"/>
    <w:rPr>
      <w:kern w:val="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63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087AA84-7776-48CE-A57B-D26B948D14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76</Words>
  <Characters>2145</Characters>
  <Application>Microsoft Office Word</Application>
  <DocSecurity>0</DocSecurity>
  <Lines>17</Lines>
  <Paragraphs>5</Paragraphs>
  <ScaleCrop>false</ScaleCrop>
  <Company>Hewlett-Packard Company</Company>
  <LinksUpToDate>false</LinksUpToDate>
  <CharactersWithSpaces>2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gh</dc:creator>
  <cp:lastModifiedBy>ychsieh</cp:lastModifiedBy>
  <cp:revision>3</cp:revision>
  <dcterms:created xsi:type="dcterms:W3CDTF">2018-01-07T12:29:00Z</dcterms:created>
  <dcterms:modified xsi:type="dcterms:W3CDTF">2018-01-07T12:37:00Z</dcterms:modified>
</cp:coreProperties>
</file>